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F3AF3" w14:textId="05322FD3" w:rsidR="00741B55" w:rsidRPr="008F462D" w:rsidRDefault="00741B55" w:rsidP="00741B55">
      <w:r>
        <w:rPr>
          <w:b/>
        </w:rPr>
        <w:t xml:space="preserve">Supplementary Table </w:t>
      </w:r>
      <w:r>
        <w:rPr>
          <w:b/>
        </w:rPr>
        <w:t>1</w:t>
      </w:r>
      <w:r>
        <w:rPr>
          <w:b/>
        </w:rPr>
        <w:t>.</w:t>
      </w:r>
      <w:r>
        <w:t xml:space="preserve"> </w:t>
      </w:r>
      <w:r w:rsidRPr="008F462D">
        <w:t>Proportion of participants showing clinically meaningful change according to the Reliable Change Index (RCI)</w:t>
      </w:r>
      <w:r>
        <w:t>.</w:t>
      </w:r>
    </w:p>
    <w:tbl>
      <w:tblPr>
        <w:tblStyle w:val="a"/>
        <w:tblW w:w="4672" w:type="pct"/>
        <w:tblInd w:w="0" w:type="dxa"/>
        <w:tblLook w:val="0400" w:firstRow="0" w:lastRow="0" w:firstColumn="0" w:lastColumn="0" w:noHBand="0" w:noVBand="1"/>
      </w:tblPr>
      <w:tblGrid>
        <w:gridCol w:w="2543"/>
        <w:gridCol w:w="1842"/>
        <w:gridCol w:w="1700"/>
        <w:gridCol w:w="1842"/>
      </w:tblGrid>
      <w:tr w:rsidR="00741B55" w14:paraId="7F9A8C6F" w14:textId="77777777" w:rsidTr="00E30148">
        <w:trPr>
          <w:trHeight w:val="408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1531DB" w14:textId="77777777" w:rsidR="00741B55" w:rsidRDefault="00741B55" w:rsidP="00E30148">
            <w:pPr>
              <w:spacing w:after="0"/>
            </w:pPr>
            <w:proofErr w:type="spellStart"/>
            <w:r w:rsidRPr="008F462D">
              <w:rPr>
                <w:b/>
                <w:bCs/>
                <w:lang w:val="es-ES"/>
              </w:rPr>
              <w:t>Outcome</w:t>
            </w:r>
            <w:proofErr w:type="spellEnd"/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264D2A" w14:textId="77777777" w:rsidR="00741B55" w:rsidRDefault="00741B55" w:rsidP="00E30148">
            <w:pPr>
              <w:spacing w:after="0"/>
              <w:jc w:val="center"/>
            </w:pPr>
            <w:proofErr w:type="spellStart"/>
            <w:r w:rsidRPr="008F462D">
              <w:rPr>
                <w:b/>
                <w:bCs/>
                <w:lang w:val="es-ES"/>
              </w:rPr>
              <w:t>Reliable</w:t>
            </w:r>
            <w:proofErr w:type="spellEnd"/>
            <w:r w:rsidRPr="008F462D">
              <w:rPr>
                <w:b/>
                <w:bCs/>
                <w:lang w:val="es-ES"/>
              </w:rPr>
              <w:t xml:space="preserve"> </w:t>
            </w:r>
            <w:proofErr w:type="spellStart"/>
            <w:r w:rsidRPr="008F462D">
              <w:rPr>
                <w:b/>
                <w:bCs/>
                <w:lang w:val="es-ES"/>
              </w:rPr>
              <w:t>improvement</w:t>
            </w:r>
            <w:proofErr w:type="spellEnd"/>
            <w:r w:rsidRPr="008F462D">
              <w:rPr>
                <w:b/>
                <w:bCs/>
                <w:lang w:val="es-ES"/>
              </w:rPr>
              <w:t xml:space="preserve"> (%)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6B3459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b/>
                <w:bCs/>
                <w:lang w:val="es-ES"/>
              </w:rPr>
              <w:t xml:space="preserve">No </w:t>
            </w:r>
            <w:proofErr w:type="spellStart"/>
            <w:r w:rsidRPr="008F462D">
              <w:rPr>
                <w:b/>
                <w:bCs/>
                <w:lang w:val="es-ES"/>
              </w:rPr>
              <w:t>reliable</w:t>
            </w:r>
            <w:proofErr w:type="spellEnd"/>
            <w:r w:rsidRPr="008F462D">
              <w:rPr>
                <w:b/>
                <w:bCs/>
                <w:lang w:val="es-ES"/>
              </w:rPr>
              <w:t xml:space="preserve"> </w:t>
            </w:r>
            <w:proofErr w:type="spellStart"/>
            <w:r w:rsidRPr="008F462D">
              <w:rPr>
                <w:b/>
                <w:bCs/>
                <w:lang w:val="es-ES"/>
              </w:rPr>
              <w:t>change</w:t>
            </w:r>
            <w:proofErr w:type="spellEnd"/>
            <w:r w:rsidRPr="008F462D">
              <w:rPr>
                <w:b/>
                <w:bCs/>
                <w:lang w:val="es-ES"/>
              </w:rPr>
              <w:t xml:space="preserve"> (%)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C40256" w14:textId="77777777" w:rsidR="00741B55" w:rsidRDefault="00741B55" w:rsidP="00E30148">
            <w:pPr>
              <w:spacing w:after="0"/>
              <w:jc w:val="center"/>
            </w:pPr>
            <w:proofErr w:type="spellStart"/>
            <w:r w:rsidRPr="008F462D">
              <w:rPr>
                <w:b/>
                <w:bCs/>
                <w:lang w:val="es-ES"/>
              </w:rPr>
              <w:t>Reliable</w:t>
            </w:r>
            <w:proofErr w:type="spellEnd"/>
            <w:r w:rsidRPr="008F462D">
              <w:rPr>
                <w:b/>
                <w:bCs/>
                <w:lang w:val="es-ES"/>
              </w:rPr>
              <w:t xml:space="preserve"> </w:t>
            </w:r>
            <w:proofErr w:type="spellStart"/>
            <w:r w:rsidRPr="008F462D">
              <w:rPr>
                <w:b/>
                <w:bCs/>
                <w:lang w:val="es-ES"/>
              </w:rPr>
              <w:t>deterioration</w:t>
            </w:r>
            <w:proofErr w:type="spellEnd"/>
            <w:r w:rsidRPr="008F462D">
              <w:rPr>
                <w:b/>
                <w:bCs/>
                <w:lang w:val="es-ES"/>
              </w:rPr>
              <w:t xml:space="preserve"> (%)</w:t>
            </w:r>
          </w:p>
        </w:tc>
      </w:tr>
      <w:tr w:rsidR="00741B55" w14:paraId="513A6BFC" w14:textId="77777777" w:rsidTr="00E30148">
        <w:trPr>
          <w:trHeight w:val="124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A6D71" w14:textId="77777777" w:rsidR="00741B55" w:rsidRDefault="00741B55" w:rsidP="00E30148">
            <w:pPr>
              <w:spacing w:after="0"/>
            </w:pPr>
            <w:r>
              <w:rPr>
                <w:b/>
              </w:rPr>
              <w:t xml:space="preserve">ADHD-RS 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157047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94.5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8120AB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5.5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CF27E6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0.0</w:t>
            </w:r>
          </w:p>
        </w:tc>
      </w:tr>
      <w:tr w:rsidR="00741B55" w14:paraId="3CB5331F" w14:textId="77777777" w:rsidTr="00E30148">
        <w:trPr>
          <w:trHeight w:val="286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4D7CAF" w14:textId="77777777" w:rsidR="00741B55" w:rsidRPr="008F462D" w:rsidRDefault="00741B55" w:rsidP="00E30148">
            <w:pPr>
              <w:spacing w:after="0"/>
              <w:rPr>
                <w:lang w:val="es-ES"/>
              </w:rPr>
            </w:pPr>
            <w:r>
              <w:rPr>
                <w:b/>
              </w:rPr>
              <w:t>CAARS-S:L</w:t>
            </w:r>
          </w:p>
        </w:tc>
      </w:tr>
      <w:tr w:rsidR="00741B55" w14:paraId="39369E88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6F52C" w14:textId="77777777" w:rsidR="00741B55" w:rsidRDefault="00741B55" w:rsidP="00E30148">
            <w:pPr>
              <w:spacing w:after="0"/>
            </w:pPr>
            <w:r>
              <w:rPr>
                <w:i/>
              </w:rPr>
              <w:t>Inattention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84259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42.4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060DFF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57.6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53DC48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0.0</w:t>
            </w:r>
          </w:p>
        </w:tc>
      </w:tr>
      <w:tr w:rsidR="00741B55" w14:paraId="6910134C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CA24A" w14:textId="77777777" w:rsidR="00741B55" w:rsidRDefault="00741B55" w:rsidP="00E30148">
            <w:pPr>
              <w:spacing w:after="0"/>
            </w:pPr>
            <w:r>
              <w:rPr>
                <w:i/>
              </w:rPr>
              <w:t>Hyperactivity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AFDC0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16.7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0574CF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83.3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5EFCAC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0.0</w:t>
            </w:r>
          </w:p>
        </w:tc>
      </w:tr>
      <w:tr w:rsidR="00741B55" w14:paraId="3FE0A718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12905" w14:textId="77777777" w:rsidR="00741B55" w:rsidRDefault="00741B55" w:rsidP="00E30148">
            <w:pPr>
              <w:spacing w:after="0"/>
            </w:pPr>
            <w:r>
              <w:rPr>
                <w:i/>
              </w:rPr>
              <w:t>Impulsiveness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F7990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21.2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F74D80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75.8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64E637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3.0</w:t>
            </w:r>
          </w:p>
        </w:tc>
      </w:tr>
      <w:tr w:rsidR="00741B55" w14:paraId="4FA501B3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718C4" w14:textId="77777777" w:rsidR="00741B55" w:rsidRDefault="00741B55" w:rsidP="00E30148">
            <w:pPr>
              <w:spacing w:after="0"/>
            </w:pPr>
            <w:r>
              <w:rPr>
                <w:i/>
              </w:rPr>
              <w:t>Self-concept problems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DD0E5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18.2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43DC26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75.8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617A7D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6.1</w:t>
            </w:r>
          </w:p>
        </w:tc>
      </w:tr>
      <w:tr w:rsidR="00741B55" w14:paraId="755E2D19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F0646" w14:textId="77777777" w:rsidR="00741B55" w:rsidRDefault="00741B55" w:rsidP="00E30148">
            <w:pPr>
              <w:spacing w:after="0"/>
            </w:pPr>
            <w:r>
              <w:t>ADHD Global Index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E06186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28.8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A576D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71.2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C8D348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0.0</w:t>
            </w:r>
          </w:p>
        </w:tc>
      </w:tr>
      <w:tr w:rsidR="00741B55" w14:paraId="29BDA7CA" w14:textId="77777777" w:rsidTr="00E30148">
        <w:trPr>
          <w:trHeight w:val="286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F4FDE9" w14:textId="77777777" w:rsidR="00741B55" w:rsidRPr="008F462D" w:rsidRDefault="00741B55" w:rsidP="00E30148">
            <w:pPr>
              <w:spacing w:after="0"/>
              <w:rPr>
                <w:lang w:val="es-ES"/>
              </w:rPr>
            </w:pPr>
            <w:r>
              <w:rPr>
                <w:b/>
              </w:rPr>
              <w:t>CAARS-O:L</w:t>
            </w:r>
          </w:p>
        </w:tc>
      </w:tr>
      <w:tr w:rsidR="00741B55" w14:paraId="238F2DCE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AC98C" w14:textId="77777777" w:rsidR="00741B55" w:rsidRDefault="00741B55" w:rsidP="00E30148">
            <w:pPr>
              <w:spacing w:after="0"/>
            </w:pPr>
            <w:r>
              <w:rPr>
                <w:i/>
              </w:rPr>
              <w:t>Inattention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2DF8B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43.5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F6AFB0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56.5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BEC4C3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0.0</w:t>
            </w:r>
          </w:p>
        </w:tc>
      </w:tr>
      <w:tr w:rsidR="00741B55" w14:paraId="548D6727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CFDD2" w14:textId="77777777" w:rsidR="00741B55" w:rsidRDefault="00741B55" w:rsidP="00E30148">
            <w:pPr>
              <w:spacing w:after="0"/>
            </w:pPr>
            <w:r>
              <w:rPr>
                <w:i/>
              </w:rPr>
              <w:t>Hyperactivity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022DCB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14.5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389AF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82.3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E5B63F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3.2</w:t>
            </w:r>
          </w:p>
        </w:tc>
      </w:tr>
      <w:tr w:rsidR="00741B55" w14:paraId="75370429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B1BF5" w14:textId="77777777" w:rsidR="00741B55" w:rsidRDefault="00741B55" w:rsidP="00E30148">
            <w:pPr>
              <w:spacing w:after="0"/>
            </w:pPr>
            <w:r>
              <w:rPr>
                <w:i/>
              </w:rPr>
              <w:t>Impulsiveness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C6935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14.5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CD02FA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82.3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7F9CC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3.2</w:t>
            </w:r>
          </w:p>
        </w:tc>
      </w:tr>
      <w:tr w:rsidR="00741B55" w14:paraId="32457FFF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79F2A" w14:textId="77777777" w:rsidR="00741B55" w:rsidRDefault="00741B55" w:rsidP="00E30148">
            <w:pPr>
              <w:spacing w:after="0"/>
            </w:pPr>
            <w:r>
              <w:rPr>
                <w:i/>
              </w:rPr>
              <w:t>Self-concept problems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91FB47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16.1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61B7A5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79.0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CF2183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4.8</w:t>
            </w:r>
          </w:p>
        </w:tc>
      </w:tr>
      <w:tr w:rsidR="00741B55" w14:paraId="4539A064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C3892" w14:textId="77777777" w:rsidR="00741B55" w:rsidRDefault="00741B55" w:rsidP="00E30148">
            <w:pPr>
              <w:spacing w:after="0"/>
            </w:pPr>
            <w:r>
              <w:rPr>
                <w:i/>
              </w:rPr>
              <w:t>ADHD Global Index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231833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32.3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642A3A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66.1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B4DAC5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1.6</w:t>
            </w:r>
          </w:p>
        </w:tc>
      </w:tr>
      <w:tr w:rsidR="00741B55" w14:paraId="070437A7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AFA96" w14:textId="77777777" w:rsidR="00741B55" w:rsidRDefault="00741B55" w:rsidP="00E30148">
            <w:pPr>
              <w:spacing w:after="0"/>
            </w:pPr>
            <w:r>
              <w:rPr>
                <w:b/>
              </w:rPr>
              <w:t xml:space="preserve">CGI-S 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FC39A9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98.6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3CFB2F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1.4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7D1E68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0.0</w:t>
            </w:r>
          </w:p>
        </w:tc>
      </w:tr>
      <w:tr w:rsidR="00741B55" w14:paraId="7C8972A0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7BA2A" w14:textId="77777777" w:rsidR="00741B55" w:rsidRDefault="00741B55" w:rsidP="00E30148">
            <w:pPr>
              <w:spacing w:after="0"/>
            </w:pPr>
            <w:r>
              <w:rPr>
                <w:b/>
              </w:rPr>
              <w:t xml:space="preserve">FAST 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0DB573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35.6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6CE9A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64.4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60AAE9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0.0</w:t>
            </w:r>
          </w:p>
        </w:tc>
      </w:tr>
      <w:tr w:rsidR="00741B55" w14:paraId="1D2993E0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F56FE" w14:textId="77777777" w:rsidR="00741B55" w:rsidRDefault="00741B55" w:rsidP="00E30148">
            <w:pPr>
              <w:spacing w:after="0"/>
            </w:pPr>
            <w:r>
              <w:rPr>
                <w:b/>
              </w:rPr>
              <w:t xml:space="preserve">WHODAS 2.0 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91348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41.2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259628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54.4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FE770A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4.4</w:t>
            </w:r>
          </w:p>
        </w:tc>
      </w:tr>
      <w:tr w:rsidR="00741B55" w14:paraId="45EF2DC6" w14:textId="77777777" w:rsidTr="00E30148">
        <w:trPr>
          <w:trHeight w:val="28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AB8A9" w14:textId="77777777" w:rsidR="00741B55" w:rsidRDefault="00741B55" w:rsidP="00E30148">
            <w:pPr>
              <w:spacing w:after="0"/>
            </w:pPr>
            <w:r>
              <w:rPr>
                <w:b/>
              </w:rPr>
              <w:t xml:space="preserve">BDI-II 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2B25C1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30.0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542857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68.6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9C7989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1.4</w:t>
            </w:r>
          </w:p>
        </w:tc>
      </w:tr>
      <w:tr w:rsidR="00741B55" w14:paraId="37DD436B" w14:textId="77777777" w:rsidTr="00E30148">
        <w:trPr>
          <w:trHeight w:val="246"/>
        </w:trPr>
        <w:tc>
          <w:tcPr>
            <w:tcW w:w="1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BD6D5" w14:textId="77777777" w:rsidR="00741B55" w:rsidRDefault="00741B55" w:rsidP="00E30148">
            <w:pPr>
              <w:spacing w:after="0"/>
            </w:pPr>
            <w:r>
              <w:rPr>
                <w:b/>
              </w:rPr>
              <w:t xml:space="preserve">STAI state 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D4AF2" w14:textId="77777777" w:rsidR="00741B55" w:rsidRPr="008F462D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7.2</w:t>
            </w:r>
          </w:p>
        </w:tc>
        <w:tc>
          <w:tcPr>
            <w:tcW w:w="10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A10E23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91.3</w:t>
            </w:r>
          </w:p>
        </w:tc>
        <w:tc>
          <w:tcPr>
            <w:tcW w:w="1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A847F5" w14:textId="77777777" w:rsidR="00741B55" w:rsidRDefault="00741B55" w:rsidP="00E30148">
            <w:pPr>
              <w:spacing w:after="0"/>
              <w:jc w:val="center"/>
            </w:pPr>
            <w:r w:rsidRPr="008F462D">
              <w:rPr>
                <w:lang w:val="es-ES"/>
              </w:rPr>
              <w:t>1.4</w:t>
            </w:r>
          </w:p>
        </w:tc>
      </w:tr>
    </w:tbl>
    <w:p w14:paraId="3E70294D" w14:textId="77777777" w:rsidR="00741B55" w:rsidRDefault="00741B55" w:rsidP="00741B55">
      <w:pPr>
        <w:pStyle w:val="font-claude-response-body"/>
        <w:rPr>
          <w:rFonts w:ascii="Calibri" w:eastAsia="Calibri" w:hAnsi="Calibri" w:cs="Calibri"/>
          <w:sz w:val="18"/>
          <w:szCs w:val="18"/>
          <w:lang w:val="en-US" w:eastAsia="es-ES"/>
        </w:rPr>
      </w:pPr>
      <w:r w:rsidRPr="00BF453D">
        <w:rPr>
          <w:rFonts w:ascii="Calibri" w:eastAsia="Calibri" w:hAnsi="Calibri" w:cs="Calibri"/>
          <w:b/>
          <w:bCs/>
          <w:sz w:val="18"/>
          <w:szCs w:val="18"/>
          <w:lang w:val="en-US" w:eastAsia="es-ES"/>
        </w:rPr>
        <w:t>Note</w:t>
      </w:r>
      <w:r w:rsidRPr="00BF453D">
        <w:rPr>
          <w:rFonts w:ascii="Calibri" w:eastAsia="Calibri" w:hAnsi="Calibri" w:cs="Calibri"/>
          <w:sz w:val="18"/>
          <w:szCs w:val="18"/>
          <w:lang w:val="en-US" w:eastAsia="es-ES"/>
        </w:rPr>
        <w:t>: Participants were classified as showing reliable improvement (RCI ≤ −1.96), no reliable change (−1.96 &lt; RCI &lt; 1.96), or reliable deterioration (RCI ≥ 1.96).</w:t>
      </w:r>
    </w:p>
    <w:p w14:paraId="6FED491C" w14:textId="77777777" w:rsidR="00741B55" w:rsidRPr="00BF453D" w:rsidRDefault="00741B55" w:rsidP="00741B55">
      <w:pPr>
        <w:pStyle w:val="font-claude-response-body"/>
        <w:rPr>
          <w:rFonts w:ascii="Calibri" w:eastAsia="Calibri" w:hAnsi="Calibri" w:cs="Calibri"/>
          <w:sz w:val="18"/>
          <w:szCs w:val="18"/>
          <w:lang w:val="en-US" w:eastAsia="es-ES"/>
        </w:rPr>
      </w:pPr>
      <w:r w:rsidRPr="00BF453D">
        <w:rPr>
          <w:rFonts w:ascii="Calibri" w:eastAsia="Calibri" w:hAnsi="Calibri" w:cs="Calibri"/>
          <w:b/>
          <w:bCs/>
          <w:sz w:val="18"/>
          <w:szCs w:val="18"/>
          <w:lang w:val="en-US" w:eastAsia="es-ES"/>
        </w:rPr>
        <w:t>Abbreviations</w:t>
      </w:r>
      <w:r w:rsidRPr="00BF453D">
        <w:rPr>
          <w:rFonts w:ascii="Calibri" w:eastAsia="Calibri" w:hAnsi="Calibri" w:cs="Calibri"/>
          <w:sz w:val="18"/>
          <w:szCs w:val="18"/>
          <w:lang w:val="en-US" w:eastAsia="es-ES"/>
        </w:rPr>
        <w:t>: ADHD-RS: Attention Deficit/Hyperactivity Disorder Rating Scale; BDI-II: Beck Depression Inventory-II; CAARS: Conners' Adult ADHD Rating Scales; CGI-S: Clinical Global Impression-Severity; FAST: Functioning Assessment Short Test; STAI: State-Trait Anxiety Inventory; WHODAS 2.0: World Health Organization Disability Assessment Schedule 2.0.</w:t>
      </w:r>
    </w:p>
    <w:p w14:paraId="6DDE3CCB" w14:textId="77777777" w:rsidR="00741B55" w:rsidRDefault="00741B55">
      <w:pPr>
        <w:rPr>
          <w:b/>
        </w:rPr>
      </w:pPr>
    </w:p>
    <w:p w14:paraId="6C49EDAC" w14:textId="77777777" w:rsidR="00741B55" w:rsidRDefault="00741B55">
      <w:pPr>
        <w:rPr>
          <w:b/>
        </w:rPr>
      </w:pPr>
    </w:p>
    <w:p w14:paraId="26631796" w14:textId="77777777" w:rsidR="00741B55" w:rsidRDefault="00741B55">
      <w:pPr>
        <w:rPr>
          <w:b/>
        </w:rPr>
      </w:pPr>
    </w:p>
    <w:p w14:paraId="2715C53F" w14:textId="77777777" w:rsidR="00741B55" w:rsidRDefault="00741B55">
      <w:pPr>
        <w:rPr>
          <w:b/>
        </w:rPr>
      </w:pPr>
    </w:p>
    <w:p w14:paraId="7CAF984B" w14:textId="77777777" w:rsidR="00741B55" w:rsidRDefault="00741B55">
      <w:pPr>
        <w:rPr>
          <w:b/>
        </w:rPr>
      </w:pPr>
    </w:p>
    <w:p w14:paraId="7CE29097" w14:textId="77777777" w:rsidR="00741B55" w:rsidRDefault="00741B55">
      <w:pPr>
        <w:rPr>
          <w:b/>
        </w:rPr>
      </w:pPr>
    </w:p>
    <w:p w14:paraId="0278A571" w14:textId="77777777" w:rsidR="00741B55" w:rsidRDefault="00741B55">
      <w:pPr>
        <w:rPr>
          <w:b/>
        </w:rPr>
      </w:pPr>
    </w:p>
    <w:p w14:paraId="798C876E" w14:textId="77777777" w:rsidR="00741B55" w:rsidRDefault="00741B55">
      <w:pPr>
        <w:rPr>
          <w:b/>
        </w:rPr>
      </w:pPr>
    </w:p>
    <w:p w14:paraId="39A5D0DF" w14:textId="77777777" w:rsidR="00741B55" w:rsidRDefault="00741B55">
      <w:pPr>
        <w:rPr>
          <w:b/>
        </w:rPr>
      </w:pPr>
    </w:p>
    <w:p w14:paraId="377E193D" w14:textId="77777777" w:rsidR="00741B55" w:rsidRDefault="00741B55">
      <w:pPr>
        <w:rPr>
          <w:b/>
        </w:rPr>
      </w:pPr>
    </w:p>
    <w:p w14:paraId="27654097" w14:textId="648F7090" w:rsidR="00FF185B" w:rsidRDefault="00A85B55">
      <w:r>
        <w:rPr>
          <w:b/>
        </w:rPr>
        <w:lastRenderedPageBreak/>
        <w:t xml:space="preserve"> Supplementary Table </w:t>
      </w:r>
      <w:r w:rsidR="008E48B8">
        <w:rPr>
          <w:b/>
        </w:rPr>
        <w:t>2</w:t>
      </w:r>
      <w:r>
        <w:rPr>
          <w:b/>
        </w:rPr>
        <w:t>.</w:t>
      </w:r>
      <w:r>
        <w:t xml:space="preserve"> Comparison of baseline characteristics between participants who completed the 6-month follow-up and those who did not</w:t>
      </w:r>
      <w:r w:rsidR="00073B6F">
        <w:t xml:space="preserve">. </w:t>
      </w:r>
    </w:p>
    <w:tbl>
      <w:tblPr>
        <w:tblStyle w:val="a"/>
        <w:tblW w:w="91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95"/>
        <w:gridCol w:w="1680"/>
        <w:gridCol w:w="1815"/>
        <w:gridCol w:w="840"/>
        <w:gridCol w:w="765"/>
        <w:gridCol w:w="1185"/>
      </w:tblGrid>
      <w:tr w:rsidR="00FF185B" w14:paraId="19A1D3EC" w14:textId="77777777">
        <w:trPr>
          <w:trHeight w:val="408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BA7BC" w14:textId="77777777" w:rsidR="00FF185B" w:rsidRDefault="00FF185B">
            <w:pPr>
              <w:spacing w:after="0"/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0ED10F" w14:textId="77777777" w:rsidR="00FF185B" w:rsidRDefault="00A85B55">
            <w:pPr>
              <w:spacing w:after="0"/>
              <w:jc w:val="center"/>
            </w:pPr>
            <w:r>
              <w:rPr>
                <w:b/>
              </w:rPr>
              <w:t>Completers (n=55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76E65E" w14:textId="77777777" w:rsidR="00FF185B" w:rsidRDefault="00A85B55">
            <w:pPr>
              <w:spacing w:after="0"/>
              <w:jc w:val="center"/>
            </w:pPr>
            <w:r>
              <w:rPr>
                <w:b/>
              </w:rPr>
              <w:t>Non-completers (n=25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08DA6" w14:textId="77777777" w:rsidR="00FF185B" w:rsidRDefault="00A85B55">
            <w:pPr>
              <w:spacing w:after="0"/>
              <w:jc w:val="center"/>
            </w:pPr>
            <w:r>
              <w:rPr>
                <w:b/>
              </w:rPr>
              <w:t>t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6E98E" w14:textId="0AE8606B" w:rsidR="00FF185B" w:rsidRDefault="004A15F2">
            <w:pPr>
              <w:spacing w:after="0"/>
              <w:jc w:val="center"/>
            </w:pPr>
            <w:r w:rsidRPr="004A15F2">
              <w:rPr>
                <w:b/>
              </w:rPr>
              <w:t>p or χ²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AB4AA" w14:textId="77777777" w:rsidR="00FF185B" w:rsidRDefault="00A85B55">
            <w:pPr>
              <w:spacing w:after="0"/>
              <w:jc w:val="center"/>
            </w:pPr>
            <w:r>
              <w:rPr>
                <w:b/>
              </w:rPr>
              <w:t>Effect size</w:t>
            </w:r>
          </w:p>
        </w:tc>
      </w:tr>
      <w:tr w:rsidR="00FF185B" w14:paraId="562373E7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BC971" w14:textId="77777777" w:rsidR="00FF185B" w:rsidRDefault="00A85B55">
            <w:pPr>
              <w:spacing w:after="0"/>
            </w:pPr>
            <w:r>
              <w:rPr>
                <w:b/>
              </w:rPr>
              <w:t xml:space="preserve">Age </w:t>
            </w:r>
            <w:r>
              <w:t>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7BE38C" w14:textId="77777777" w:rsidR="00FF185B" w:rsidRDefault="00A85B55">
            <w:pPr>
              <w:spacing w:after="0"/>
              <w:jc w:val="center"/>
            </w:pPr>
            <w:r>
              <w:t>42.80±7.9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D5301F" w14:textId="77777777" w:rsidR="00FF185B" w:rsidRDefault="00A85B55">
            <w:pPr>
              <w:spacing w:after="0"/>
              <w:jc w:val="center"/>
            </w:pPr>
            <w:r>
              <w:t>37.88±11.1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A4134C" w14:textId="77777777" w:rsidR="00FF185B" w:rsidRDefault="00A85B55">
            <w:pPr>
              <w:spacing w:after="0"/>
              <w:jc w:val="center"/>
            </w:pPr>
            <w:r>
              <w:t>-1.98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4EBCD" w14:textId="77777777" w:rsidR="00FF185B" w:rsidRDefault="00A85B55">
            <w:pPr>
              <w:spacing w:after="0"/>
              <w:jc w:val="center"/>
            </w:pPr>
            <w:r>
              <w:t>0.05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570338" w14:textId="77777777" w:rsidR="00FF185B" w:rsidRDefault="00A85B55">
            <w:pPr>
              <w:spacing w:after="0"/>
              <w:jc w:val="center"/>
            </w:pPr>
            <w:r>
              <w:t>0.506</w:t>
            </w:r>
          </w:p>
        </w:tc>
      </w:tr>
      <w:tr w:rsidR="00FF185B" w14:paraId="27BA9DBC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248B9" w14:textId="77777777" w:rsidR="00FF185B" w:rsidRDefault="00A85B55">
            <w:pPr>
              <w:spacing w:after="0"/>
            </w:pPr>
            <w:r>
              <w:rPr>
                <w:b/>
              </w:rPr>
              <w:t>Sex</w:t>
            </w:r>
            <w:r>
              <w:t xml:space="preserve"> (</w:t>
            </w:r>
            <w:r>
              <w:rPr>
                <w:i/>
              </w:rPr>
              <w:t>Males</w:t>
            </w:r>
            <w:r>
              <w:t>, 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CB8F3" w14:textId="77777777" w:rsidR="00FF185B" w:rsidRDefault="00A85B55">
            <w:pPr>
              <w:spacing w:after="0"/>
              <w:jc w:val="center"/>
            </w:pPr>
            <w:r>
              <w:t>28 (50.90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6010A7" w14:textId="77777777" w:rsidR="00FF185B" w:rsidRDefault="00A85B55">
            <w:pPr>
              <w:spacing w:after="0"/>
              <w:jc w:val="center"/>
            </w:pPr>
            <w:r>
              <w:t>18 (72.0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6BB05B" w14:textId="77777777" w:rsidR="00FF185B" w:rsidRDefault="00A85B55">
            <w:pPr>
              <w:spacing w:after="0"/>
              <w:jc w:val="center"/>
            </w:pPr>
            <w:r>
              <w:t>3.129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597D28" w14:textId="77777777" w:rsidR="00FF185B" w:rsidRDefault="00A85B55">
            <w:pPr>
              <w:spacing w:after="0"/>
              <w:jc w:val="center"/>
            </w:pPr>
            <w:r>
              <w:t>0.07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23492A" w14:textId="77777777" w:rsidR="00FF185B" w:rsidRDefault="00A85B55">
            <w:pPr>
              <w:spacing w:after="0"/>
              <w:jc w:val="center"/>
            </w:pPr>
            <w:r>
              <w:t>0.198</w:t>
            </w:r>
          </w:p>
        </w:tc>
      </w:tr>
      <w:tr w:rsidR="00FF185B" w14:paraId="63236425" w14:textId="77777777">
        <w:trPr>
          <w:trHeight w:val="573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20818" w14:textId="77777777" w:rsidR="00FF185B" w:rsidRDefault="00A85B55">
            <w:pPr>
              <w:spacing w:after="0"/>
            </w:pPr>
            <w:r>
              <w:rPr>
                <w:b/>
              </w:rPr>
              <w:t>Educational level</w:t>
            </w:r>
            <w:r>
              <w:t>: university (n, 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3D4F8C" w14:textId="77777777" w:rsidR="00FF185B" w:rsidRDefault="00A85B55">
            <w:pPr>
              <w:spacing w:after="0"/>
              <w:jc w:val="center"/>
            </w:pPr>
            <w:r>
              <w:t xml:space="preserve">18 (32.70) 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2164A2" w14:textId="77777777" w:rsidR="00FF185B" w:rsidRDefault="00A85B55">
            <w:pPr>
              <w:spacing w:after="0"/>
              <w:jc w:val="center"/>
            </w:pPr>
            <w:r>
              <w:t>5 (20.00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1E6C3A" w14:textId="77777777" w:rsidR="00FF185B" w:rsidRDefault="00A85B55">
            <w:pPr>
              <w:spacing w:after="0"/>
              <w:jc w:val="center"/>
            </w:pPr>
            <w:r>
              <w:t>2.489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2AAA97" w14:textId="77777777" w:rsidR="00FF185B" w:rsidRDefault="00A85B55">
            <w:pPr>
              <w:spacing w:after="0"/>
              <w:jc w:val="center"/>
            </w:pPr>
            <w:r>
              <w:t>0.47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DF1B34" w14:textId="77777777" w:rsidR="00FF185B" w:rsidRDefault="00A85B55">
            <w:pPr>
              <w:spacing w:after="0"/>
              <w:jc w:val="center"/>
            </w:pPr>
            <w:r>
              <w:t>0.176</w:t>
            </w:r>
          </w:p>
        </w:tc>
      </w:tr>
      <w:tr w:rsidR="00FF185B" w14:paraId="2E994AC8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5B981" w14:textId="77777777" w:rsidR="00FF185B" w:rsidRDefault="00A85B55">
            <w:pPr>
              <w:spacing w:after="0"/>
            </w:pPr>
            <w:r>
              <w:rPr>
                <w:b/>
              </w:rPr>
              <w:t>Marital status</w:t>
            </w:r>
            <w:r>
              <w:t>: single (n, 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6A7071" w14:textId="77777777" w:rsidR="00FF185B" w:rsidRDefault="00A85B55">
            <w:pPr>
              <w:spacing w:after="0"/>
              <w:jc w:val="center"/>
            </w:pPr>
            <w:r>
              <w:t>13 (23.60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686C13" w14:textId="77777777" w:rsidR="00FF185B" w:rsidRDefault="00A85B55">
            <w:pPr>
              <w:spacing w:after="0"/>
              <w:jc w:val="center"/>
            </w:pPr>
            <w:r>
              <w:t>12 (48.00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070A9D" w14:textId="77777777" w:rsidR="00FF185B" w:rsidRDefault="00A85B55">
            <w:pPr>
              <w:spacing w:after="0"/>
              <w:jc w:val="center"/>
            </w:pPr>
            <w:r>
              <w:t>5.42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2F10A8" w14:textId="77777777" w:rsidR="00FF185B" w:rsidRDefault="00A85B55">
            <w:pPr>
              <w:spacing w:after="0"/>
              <w:jc w:val="center"/>
            </w:pPr>
            <w:r>
              <w:t>0.06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9F0540" w14:textId="77777777" w:rsidR="00FF185B" w:rsidRDefault="00A85B55">
            <w:pPr>
              <w:spacing w:after="0"/>
              <w:jc w:val="center"/>
            </w:pPr>
            <w:r>
              <w:t>0.26</w:t>
            </w:r>
          </w:p>
        </w:tc>
      </w:tr>
      <w:tr w:rsidR="00FF185B" w14:paraId="35820D60" w14:textId="77777777" w:rsidTr="00A85B55">
        <w:trPr>
          <w:trHeight w:val="4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6AF06" w14:textId="77777777" w:rsidR="00FF185B" w:rsidRDefault="00A85B55">
            <w:pPr>
              <w:spacing w:after="0"/>
            </w:pPr>
            <w:r>
              <w:rPr>
                <w:b/>
              </w:rPr>
              <w:t>Living arrangements</w:t>
            </w:r>
            <w:r>
              <w:t>: alone (n, 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056740" w14:textId="77777777" w:rsidR="00FF185B" w:rsidRDefault="00A85B55">
            <w:pPr>
              <w:spacing w:after="0"/>
              <w:jc w:val="center"/>
            </w:pPr>
            <w:r>
              <w:t>5 (9.10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56D593" w14:textId="77777777" w:rsidR="00FF185B" w:rsidRDefault="00A85B55">
            <w:pPr>
              <w:spacing w:after="0"/>
              <w:jc w:val="center"/>
            </w:pPr>
            <w:r>
              <w:t>3 (12.00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4C1B47" w14:textId="77777777" w:rsidR="00FF185B" w:rsidRDefault="00A85B55">
            <w:pPr>
              <w:spacing w:after="0"/>
              <w:jc w:val="center"/>
            </w:pPr>
            <w:r>
              <w:t>6.39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BF5972" w14:textId="77777777" w:rsidR="00FF185B" w:rsidRDefault="00A85B55">
            <w:pPr>
              <w:spacing w:after="0"/>
              <w:jc w:val="center"/>
            </w:pPr>
            <w:r>
              <w:t>0.26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D73E69" w14:textId="77777777" w:rsidR="00FF185B" w:rsidRDefault="00A85B55">
            <w:pPr>
              <w:spacing w:after="0"/>
              <w:jc w:val="center"/>
            </w:pPr>
            <w:r>
              <w:t>0.283</w:t>
            </w:r>
          </w:p>
        </w:tc>
      </w:tr>
      <w:tr w:rsidR="00FF185B" w14:paraId="114E8513" w14:textId="77777777">
        <w:trPr>
          <w:trHeight w:val="573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7DD70" w14:textId="77777777" w:rsidR="00FF185B" w:rsidRDefault="00A85B55">
            <w:pPr>
              <w:spacing w:after="0"/>
            </w:pPr>
            <w:r>
              <w:rPr>
                <w:b/>
              </w:rPr>
              <w:t>Employment status</w:t>
            </w:r>
            <w:r>
              <w:t>: Employed (n, 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06E90E" w14:textId="77777777" w:rsidR="00FF185B" w:rsidRDefault="00A85B55">
            <w:pPr>
              <w:spacing w:after="0"/>
              <w:jc w:val="center"/>
            </w:pPr>
            <w:r>
              <w:t>29 (52.70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278FFB" w14:textId="77777777" w:rsidR="00FF185B" w:rsidRDefault="00A85B55">
            <w:pPr>
              <w:spacing w:after="0"/>
              <w:jc w:val="center"/>
            </w:pPr>
            <w:r>
              <w:t>10 (40.00)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CB7E7B" w14:textId="77777777" w:rsidR="00FF185B" w:rsidRDefault="00A85B55">
            <w:pPr>
              <w:spacing w:after="0"/>
              <w:jc w:val="center"/>
            </w:pPr>
            <w:r>
              <w:t>3.883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BFF68C" w14:textId="77777777" w:rsidR="00FF185B" w:rsidRDefault="00A85B55">
            <w:pPr>
              <w:spacing w:after="0"/>
              <w:jc w:val="center"/>
            </w:pPr>
            <w:r>
              <w:t>0.56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6225BD" w14:textId="77777777" w:rsidR="00FF185B" w:rsidRDefault="00A85B55">
            <w:pPr>
              <w:spacing w:after="0"/>
              <w:jc w:val="center"/>
            </w:pPr>
            <w:r>
              <w:t>0.220</w:t>
            </w:r>
          </w:p>
        </w:tc>
      </w:tr>
      <w:tr w:rsidR="00FF185B" w14:paraId="3207640D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3F356" w14:textId="77777777" w:rsidR="00FF185B" w:rsidRDefault="00A85B55">
            <w:pPr>
              <w:spacing w:after="0"/>
            </w:pPr>
            <w:r>
              <w:rPr>
                <w:b/>
              </w:rPr>
              <w:t xml:space="preserve">WURS </w:t>
            </w:r>
            <w:r>
              <w:t>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AADE05" w14:textId="77777777" w:rsidR="00FF185B" w:rsidRDefault="00A85B55">
            <w:pPr>
              <w:spacing w:after="0"/>
              <w:jc w:val="center"/>
            </w:pPr>
            <w:r>
              <w:t>53.38±15.7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142D00" w14:textId="77777777" w:rsidR="00FF185B" w:rsidRDefault="00A85B55">
            <w:pPr>
              <w:spacing w:after="0"/>
              <w:jc w:val="center"/>
            </w:pPr>
            <w:r>
              <w:t>53.58±15.0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0F21E7" w14:textId="77777777" w:rsidR="00FF185B" w:rsidRDefault="00A85B55">
            <w:pPr>
              <w:spacing w:after="0"/>
              <w:jc w:val="center"/>
            </w:pPr>
            <w:r>
              <w:t>0.05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949100" w14:textId="77777777" w:rsidR="00FF185B" w:rsidRDefault="00A85B55">
            <w:pPr>
              <w:spacing w:after="0"/>
              <w:jc w:val="center"/>
            </w:pPr>
            <w:r>
              <w:t>0.95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8BB764" w14:textId="77777777" w:rsidR="00FF185B" w:rsidRDefault="00A85B55">
            <w:pPr>
              <w:spacing w:after="0"/>
              <w:jc w:val="center"/>
            </w:pPr>
            <w:r>
              <w:t>0.013</w:t>
            </w:r>
          </w:p>
        </w:tc>
      </w:tr>
      <w:tr w:rsidR="00FF185B" w14:paraId="1284538F" w14:textId="77777777" w:rsidTr="00A85B55">
        <w:trPr>
          <w:trHeight w:val="124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60FB3" w14:textId="77777777" w:rsidR="00FF185B" w:rsidRDefault="00A85B55">
            <w:pPr>
              <w:spacing w:after="0"/>
            </w:pPr>
            <w:r>
              <w:rPr>
                <w:b/>
              </w:rPr>
              <w:t xml:space="preserve">ADHD-RS </w:t>
            </w:r>
            <w:r>
              <w:t>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E54314" w14:textId="77777777" w:rsidR="00FF185B" w:rsidRDefault="00A85B55">
            <w:pPr>
              <w:spacing w:after="0"/>
              <w:jc w:val="center"/>
            </w:pPr>
            <w:r>
              <w:t>34.42±6.22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4B5C8A" w14:textId="77777777" w:rsidR="00FF185B" w:rsidRDefault="00A85B55">
            <w:pPr>
              <w:spacing w:after="0"/>
              <w:jc w:val="center"/>
            </w:pPr>
            <w:r>
              <w:t>35.48±8.1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29E0CB" w14:textId="77777777" w:rsidR="00FF185B" w:rsidRDefault="00A85B55">
            <w:pPr>
              <w:spacing w:after="0"/>
              <w:jc w:val="center"/>
            </w:pPr>
            <w:r>
              <w:t>0.64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A18A3C" w14:textId="77777777" w:rsidR="00FF185B" w:rsidRDefault="00A85B55">
            <w:pPr>
              <w:spacing w:after="0"/>
              <w:jc w:val="center"/>
            </w:pPr>
            <w:r>
              <w:t>0.52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410C5F" w14:textId="77777777" w:rsidR="00FF185B" w:rsidRDefault="00A85B55">
            <w:pPr>
              <w:spacing w:after="0"/>
              <w:jc w:val="center"/>
            </w:pPr>
            <w:r>
              <w:t>0.147</w:t>
            </w:r>
          </w:p>
        </w:tc>
      </w:tr>
      <w:tr w:rsidR="00FF185B" w14:paraId="58C3042B" w14:textId="77777777">
        <w:trPr>
          <w:trHeight w:val="286"/>
        </w:trPr>
        <w:tc>
          <w:tcPr>
            <w:tcW w:w="79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864D84" w14:textId="77777777" w:rsidR="00FF185B" w:rsidRDefault="00A85B55">
            <w:pPr>
              <w:spacing w:after="0"/>
            </w:pPr>
            <w:r>
              <w:rPr>
                <w:b/>
              </w:rPr>
              <w:t>CAARS-S:L</w:t>
            </w:r>
            <w:r>
              <w:t xml:space="preserve"> 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58C67A" w14:textId="77777777" w:rsidR="00FF185B" w:rsidRDefault="00FF185B">
            <w:pPr>
              <w:spacing w:after="0"/>
              <w:jc w:val="center"/>
            </w:pPr>
          </w:p>
        </w:tc>
      </w:tr>
      <w:tr w:rsidR="00FF185B" w14:paraId="0FA11427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3DB42" w14:textId="77777777" w:rsidR="00FF185B" w:rsidRDefault="00A85B55">
            <w:pPr>
              <w:spacing w:after="0"/>
            </w:pPr>
            <w:r>
              <w:rPr>
                <w:i/>
              </w:rPr>
              <w:t>Inattentio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7F538E" w14:textId="77777777" w:rsidR="00FF185B" w:rsidRDefault="00A85B55">
            <w:pPr>
              <w:spacing w:after="0"/>
              <w:jc w:val="center"/>
            </w:pPr>
            <w:r>
              <w:t>71.87±10.2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B573F6" w14:textId="77777777" w:rsidR="00FF185B" w:rsidRDefault="00A85B55">
            <w:pPr>
              <w:spacing w:after="0"/>
              <w:jc w:val="center"/>
            </w:pPr>
            <w:r>
              <w:t>73.96±10.4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2E6421" w14:textId="77777777" w:rsidR="00FF185B" w:rsidRDefault="00A85B55">
            <w:pPr>
              <w:spacing w:after="0"/>
              <w:jc w:val="center"/>
            </w:pPr>
            <w:r>
              <w:t>0.826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C435EE" w14:textId="77777777" w:rsidR="00FF185B" w:rsidRDefault="00A85B55">
            <w:pPr>
              <w:spacing w:after="0"/>
              <w:jc w:val="center"/>
            </w:pPr>
            <w:r>
              <w:t>0.412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55D389" w14:textId="77777777" w:rsidR="00FF185B" w:rsidRDefault="00A85B55">
            <w:pPr>
              <w:spacing w:after="0"/>
              <w:jc w:val="center"/>
            </w:pPr>
            <w:r>
              <w:t>0.202</w:t>
            </w:r>
          </w:p>
        </w:tc>
      </w:tr>
      <w:tr w:rsidR="00FF185B" w14:paraId="4050CC84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EC681" w14:textId="77777777" w:rsidR="00FF185B" w:rsidRDefault="00A85B55">
            <w:pPr>
              <w:spacing w:after="0"/>
            </w:pPr>
            <w:r>
              <w:rPr>
                <w:i/>
              </w:rPr>
              <w:t>Hyperactivity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20E64" w14:textId="77777777" w:rsidR="00FF185B" w:rsidRDefault="00A85B55">
            <w:pPr>
              <w:spacing w:after="0"/>
              <w:jc w:val="center"/>
            </w:pPr>
            <w:r>
              <w:t>59.43±10.34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CEEFC4" w14:textId="77777777" w:rsidR="00FF185B" w:rsidRDefault="00A85B55">
            <w:pPr>
              <w:spacing w:after="0"/>
              <w:jc w:val="center"/>
            </w:pPr>
            <w:r>
              <w:t>59.96±12.8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D0F916" w14:textId="77777777" w:rsidR="00FF185B" w:rsidRDefault="00A85B55">
            <w:pPr>
              <w:spacing w:after="0"/>
              <w:jc w:val="center"/>
            </w:pPr>
            <w:r>
              <w:t>0.195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09464" w14:textId="77777777" w:rsidR="00FF185B" w:rsidRDefault="00A85B55">
            <w:pPr>
              <w:spacing w:after="0"/>
              <w:jc w:val="center"/>
            </w:pPr>
            <w:r>
              <w:t>0.84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797A2D" w14:textId="77777777" w:rsidR="00FF185B" w:rsidRDefault="00A85B55">
            <w:pPr>
              <w:spacing w:after="0"/>
              <w:jc w:val="center"/>
            </w:pPr>
            <w:r>
              <w:t>0.045</w:t>
            </w:r>
          </w:p>
        </w:tc>
      </w:tr>
      <w:tr w:rsidR="00FF185B" w14:paraId="4B398D2A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2B852" w14:textId="77777777" w:rsidR="00FF185B" w:rsidRDefault="00A85B55">
            <w:pPr>
              <w:spacing w:after="0"/>
            </w:pPr>
            <w:r>
              <w:rPr>
                <w:i/>
              </w:rPr>
              <w:t>Impulsivenes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60FDC" w14:textId="77777777" w:rsidR="00FF185B" w:rsidRDefault="00A85B55">
            <w:pPr>
              <w:spacing w:after="0"/>
              <w:jc w:val="center"/>
            </w:pPr>
            <w:r>
              <w:t>64.20±12.2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B3E50" w14:textId="77777777" w:rsidR="00FF185B" w:rsidRDefault="00A85B55">
            <w:pPr>
              <w:spacing w:after="0"/>
              <w:jc w:val="center"/>
            </w:pPr>
            <w:r>
              <w:t>63.42±16.3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D289A2" w14:textId="77777777" w:rsidR="00FF185B" w:rsidRDefault="00A85B55">
            <w:pPr>
              <w:spacing w:after="0"/>
              <w:jc w:val="center"/>
            </w:pPr>
            <w:r>
              <w:t>-0.235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F6EE62" w14:textId="77777777" w:rsidR="00FF185B" w:rsidRDefault="00A85B55">
            <w:pPr>
              <w:spacing w:after="0"/>
              <w:jc w:val="center"/>
            </w:pPr>
            <w:r>
              <w:t>0.81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23F9F9" w14:textId="77777777" w:rsidR="00FF185B" w:rsidRDefault="00A85B55">
            <w:pPr>
              <w:spacing w:after="0"/>
              <w:jc w:val="center"/>
            </w:pPr>
            <w:r>
              <w:t>0.053</w:t>
            </w:r>
          </w:p>
        </w:tc>
      </w:tr>
      <w:tr w:rsidR="00FF185B" w14:paraId="31A2129F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95793" w14:textId="77777777" w:rsidR="00FF185B" w:rsidRDefault="00A85B55">
            <w:pPr>
              <w:spacing w:after="0"/>
            </w:pPr>
            <w:r>
              <w:rPr>
                <w:i/>
              </w:rPr>
              <w:t>Self-concept problem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D1A202" w14:textId="77777777" w:rsidR="00FF185B" w:rsidRDefault="00A85B55">
            <w:pPr>
              <w:spacing w:after="0"/>
              <w:jc w:val="center"/>
            </w:pPr>
            <w:r>
              <w:t>61.87±12.1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40E718" w14:textId="77777777" w:rsidR="00FF185B" w:rsidRDefault="00A85B55">
            <w:pPr>
              <w:spacing w:after="0"/>
              <w:jc w:val="center"/>
            </w:pPr>
            <w:r>
              <w:t>63.88±9.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E3852" w14:textId="77777777" w:rsidR="00FF185B" w:rsidRDefault="00A85B55">
            <w:pPr>
              <w:spacing w:after="0"/>
              <w:jc w:val="center"/>
            </w:pPr>
            <w:r>
              <w:t>0.724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F368E5" w14:textId="77777777" w:rsidR="00FF185B" w:rsidRDefault="00A85B55">
            <w:pPr>
              <w:spacing w:after="0"/>
              <w:jc w:val="center"/>
            </w:pPr>
            <w:r>
              <w:t>0.471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0C017E" w14:textId="77777777" w:rsidR="00FF185B" w:rsidRDefault="00A85B55">
            <w:pPr>
              <w:spacing w:after="0"/>
              <w:jc w:val="center"/>
            </w:pPr>
            <w:r>
              <w:t>0.187</w:t>
            </w:r>
          </w:p>
        </w:tc>
      </w:tr>
      <w:tr w:rsidR="00FF185B" w14:paraId="706E9B6F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11B0E" w14:textId="77777777" w:rsidR="00FF185B" w:rsidRDefault="00A85B55">
            <w:pPr>
              <w:spacing w:after="0"/>
            </w:pPr>
            <w:r>
              <w:t>ADHD Global Index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67B1E3" w14:textId="77777777" w:rsidR="00FF185B" w:rsidRDefault="00A85B55">
            <w:pPr>
              <w:spacing w:after="0"/>
              <w:jc w:val="center"/>
            </w:pPr>
            <w:r>
              <w:t>70.00±9.4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204E73" w14:textId="77777777" w:rsidR="00FF185B" w:rsidRDefault="00A85B55">
            <w:pPr>
              <w:spacing w:after="0"/>
              <w:jc w:val="center"/>
            </w:pPr>
            <w:r>
              <w:t>69.79±11.5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6E445A" w14:textId="77777777" w:rsidR="00FF185B" w:rsidRDefault="00A85B55">
            <w:pPr>
              <w:spacing w:after="0"/>
              <w:jc w:val="center"/>
            </w:pPr>
            <w:r>
              <w:t>-0.083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4121D6" w14:textId="77777777" w:rsidR="00FF185B" w:rsidRDefault="00A85B55">
            <w:pPr>
              <w:spacing w:after="0"/>
              <w:jc w:val="center"/>
            </w:pPr>
            <w:r>
              <w:t>0.93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BF339" w14:textId="77777777" w:rsidR="00FF185B" w:rsidRDefault="00A85B55">
            <w:pPr>
              <w:spacing w:after="0"/>
              <w:jc w:val="center"/>
            </w:pPr>
            <w:r>
              <w:t>0.019</w:t>
            </w:r>
          </w:p>
        </w:tc>
      </w:tr>
      <w:tr w:rsidR="00FF185B" w14:paraId="2DAB799D" w14:textId="77777777">
        <w:trPr>
          <w:trHeight w:val="286"/>
        </w:trPr>
        <w:tc>
          <w:tcPr>
            <w:tcW w:w="799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4DE756" w14:textId="77777777" w:rsidR="00FF185B" w:rsidRDefault="00A85B55">
            <w:pPr>
              <w:spacing w:after="0"/>
            </w:pPr>
            <w:r>
              <w:rPr>
                <w:b/>
              </w:rPr>
              <w:t>CAARS-O:L</w:t>
            </w:r>
            <w:r>
              <w:t xml:space="preserve"> 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B0AB60" w14:textId="77777777" w:rsidR="00FF185B" w:rsidRDefault="00FF185B">
            <w:pPr>
              <w:spacing w:after="0"/>
              <w:jc w:val="center"/>
            </w:pPr>
          </w:p>
        </w:tc>
      </w:tr>
      <w:tr w:rsidR="00FF185B" w14:paraId="1864310C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539B4" w14:textId="77777777" w:rsidR="00FF185B" w:rsidRDefault="00A85B55">
            <w:pPr>
              <w:spacing w:after="0"/>
            </w:pPr>
            <w:r>
              <w:rPr>
                <w:i/>
              </w:rPr>
              <w:t>Inattentio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6374AD" w14:textId="77777777" w:rsidR="00FF185B" w:rsidRDefault="00A85B55">
            <w:pPr>
              <w:spacing w:after="0"/>
              <w:jc w:val="center"/>
            </w:pPr>
            <w:r>
              <w:t>72.84±10.6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7FD2DC" w14:textId="77777777" w:rsidR="00FF185B" w:rsidRDefault="00A85B55">
            <w:pPr>
              <w:spacing w:after="0"/>
              <w:jc w:val="center"/>
            </w:pPr>
            <w:r>
              <w:t>72.14±10.3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C91CBC" w14:textId="77777777" w:rsidR="00FF185B" w:rsidRDefault="00A85B55">
            <w:pPr>
              <w:spacing w:after="0"/>
              <w:jc w:val="center"/>
            </w:pPr>
            <w:r>
              <w:t>-0.263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037D5" w14:textId="77777777" w:rsidR="00FF185B" w:rsidRDefault="00A85B55">
            <w:pPr>
              <w:spacing w:after="0"/>
              <w:jc w:val="center"/>
            </w:pPr>
            <w:r>
              <w:t>0.79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AB08F" w14:textId="77777777" w:rsidR="00FF185B" w:rsidRDefault="00A85B55">
            <w:pPr>
              <w:spacing w:after="0"/>
              <w:jc w:val="center"/>
            </w:pPr>
            <w:r>
              <w:t>0.066</w:t>
            </w:r>
          </w:p>
        </w:tc>
      </w:tr>
      <w:tr w:rsidR="00FF185B" w14:paraId="22DD4BE6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A5DB1" w14:textId="77777777" w:rsidR="00FF185B" w:rsidRDefault="00A85B55">
            <w:pPr>
              <w:spacing w:after="0"/>
            </w:pPr>
            <w:r>
              <w:rPr>
                <w:i/>
              </w:rPr>
              <w:t>Hyperactivity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A94251" w14:textId="77777777" w:rsidR="00FF185B" w:rsidRDefault="00A85B55">
            <w:pPr>
              <w:spacing w:after="0"/>
              <w:jc w:val="center"/>
            </w:pPr>
            <w:r>
              <w:t>58.24±10.9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1F04B" w14:textId="77777777" w:rsidR="00FF185B" w:rsidRDefault="00A85B55">
            <w:pPr>
              <w:spacing w:after="0"/>
              <w:jc w:val="center"/>
            </w:pPr>
            <w:r>
              <w:t>60.55±14.2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4C6967" w14:textId="77777777" w:rsidR="00FF185B" w:rsidRDefault="00A85B55">
            <w:pPr>
              <w:spacing w:after="0"/>
              <w:jc w:val="center"/>
            </w:pPr>
            <w:r>
              <w:t>0.754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46D6F" w14:textId="77777777" w:rsidR="00FF185B" w:rsidRDefault="00A85B55">
            <w:pPr>
              <w:spacing w:after="0"/>
              <w:jc w:val="center"/>
            </w:pPr>
            <w:r>
              <w:t>0.45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970D13" w14:textId="77777777" w:rsidR="00FF185B" w:rsidRDefault="00A85B55">
            <w:pPr>
              <w:spacing w:after="0"/>
              <w:jc w:val="center"/>
            </w:pPr>
            <w:r>
              <w:t>0.181</w:t>
            </w:r>
          </w:p>
        </w:tc>
      </w:tr>
      <w:tr w:rsidR="00FF185B" w14:paraId="3A5391AC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580A9" w14:textId="77777777" w:rsidR="00FF185B" w:rsidRDefault="00A85B55">
            <w:pPr>
              <w:spacing w:after="0"/>
            </w:pPr>
            <w:r>
              <w:rPr>
                <w:i/>
              </w:rPr>
              <w:t>Impulsivenes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159F86" w14:textId="77777777" w:rsidR="00FF185B" w:rsidRDefault="00A85B55">
            <w:pPr>
              <w:spacing w:after="0"/>
              <w:jc w:val="center"/>
            </w:pPr>
            <w:r>
              <w:t>64.27±12.60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95A023" w14:textId="77777777" w:rsidR="00FF185B" w:rsidRDefault="00A85B55">
            <w:pPr>
              <w:spacing w:after="0"/>
              <w:jc w:val="center"/>
            </w:pPr>
            <w:r>
              <w:t>59.73±11.9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2D2AFE" w14:textId="77777777" w:rsidR="00FF185B" w:rsidRDefault="00A85B55">
            <w:pPr>
              <w:spacing w:after="0"/>
              <w:jc w:val="center"/>
            </w:pPr>
            <w:r>
              <w:t>-1.437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D728AB" w14:textId="77777777" w:rsidR="00FF185B" w:rsidRDefault="00A85B55">
            <w:pPr>
              <w:spacing w:after="0"/>
              <w:jc w:val="center"/>
            </w:pPr>
            <w:r>
              <w:t>0.15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3FEC29" w14:textId="77777777" w:rsidR="00FF185B" w:rsidRDefault="00A85B55">
            <w:pPr>
              <w:spacing w:after="0"/>
              <w:jc w:val="center"/>
            </w:pPr>
            <w:r>
              <w:t>0.370</w:t>
            </w:r>
          </w:p>
        </w:tc>
      </w:tr>
      <w:tr w:rsidR="00FF185B" w14:paraId="45E058F8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856D7" w14:textId="77777777" w:rsidR="00FF185B" w:rsidRDefault="00A85B55">
            <w:pPr>
              <w:spacing w:after="0"/>
            </w:pPr>
            <w:r>
              <w:rPr>
                <w:i/>
              </w:rPr>
              <w:t>Self-concept problem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F84A66" w14:textId="77777777" w:rsidR="00FF185B" w:rsidRDefault="00A85B55">
            <w:pPr>
              <w:spacing w:after="0"/>
              <w:jc w:val="center"/>
            </w:pPr>
            <w:r>
              <w:t>60.80±12.16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4B1229" w14:textId="77777777" w:rsidR="00FF185B" w:rsidRDefault="00A85B55">
            <w:pPr>
              <w:spacing w:after="0"/>
              <w:jc w:val="center"/>
            </w:pPr>
            <w:r>
              <w:t>64.95±8.4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045FFA" w14:textId="77777777" w:rsidR="00FF185B" w:rsidRDefault="00A85B55">
            <w:pPr>
              <w:spacing w:after="0"/>
              <w:jc w:val="center"/>
            </w:pPr>
            <w:r>
              <w:t>1.455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E2AC53" w14:textId="77777777" w:rsidR="00FF185B" w:rsidRDefault="00A85B55">
            <w:pPr>
              <w:spacing w:after="0"/>
              <w:jc w:val="center"/>
            </w:pPr>
            <w:r>
              <w:t>0.15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F9AFF6" w14:textId="77777777" w:rsidR="00FF185B" w:rsidRDefault="00A85B55">
            <w:pPr>
              <w:spacing w:after="0"/>
              <w:jc w:val="center"/>
            </w:pPr>
            <w:r>
              <w:t>0.396</w:t>
            </w:r>
          </w:p>
        </w:tc>
      </w:tr>
      <w:tr w:rsidR="00FF185B" w14:paraId="26CCB09B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1EB73" w14:textId="77777777" w:rsidR="00FF185B" w:rsidRDefault="00A85B55">
            <w:pPr>
              <w:spacing w:after="0"/>
            </w:pPr>
            <w:r>
              <w:rPr>
                <w:i/>
              </w:rPr>
              <w:t>ADHD Global Index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726DF4" w14:textId="77777777" w:rsidR="00FF185B" w:rsidRDefault="00A85B55">
            <w:pPr>
              <w:spacing w:after="0"/>
              <w:jc w:val="center"/>
            </w:pPr>
            <w:r>
              <w:t>69.25±10.7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F0CE95" w14:textId="77777777" w:rsidR="00FF185B" w:rsidRDefault="00A85B55">
            <w:pPr>
              <w:spacing w:after="0"/>
              <w:jc w:val="center"/>
            </w:pPr>
            <w:r>
              <w:t>68.05±12.0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31F2A8" w14:textId="77777777" w:rsidR="00FF185B" w:rsidRDefault="00A85B55">
            <w:pPr>
              <w:spacing w:after="0"/>
              <w:jc w:val="center"/>
            </w:pPr>
            <w:r>
              <w:t>-0.424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3710A3" w14:textId="77777777" w:rsidR="00FF185B" w:rsidRDefault="00A85B55">
            <w:pPr>
              <w:spacing w:after="0"/>
              <w:jc w:val="center"/>
            </w:pPr>
            <w:r>
              <w:t>0.67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8635DA" w14:textId="77777777" w:rsidR="00FF185B" w:rsidRDefault="00A85B55">
            <w:pPr>
              <w:spacing w:after="0"/>
              <w:jc w:val="center"/>
            </w:pPr>
            <w:r>
              <w:t>0.104</w:t>
            </w:r>
          </w:p>
        </w:tc>
      </w:tr>
      <w:tr w:rsidR="00FF185B" w14:paraId="53D60323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FFDEE" w14:textId="77777777" w:rsidR="00FF185B" w:rsidRDefault="00A85B55">
            <w:pPr>
              <w:spacing w:after="0"/>
            </w:pPr>
            <w:r>
              <w:rPr>
                <w:b/>
              </w:rPr>
              <w:t xml:space="preserve">CGI-S </w:t>
            </w:r>
            <w:r>
              <w:t>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DD6236" w14:textId="77777777" w:rsidR="00FF185B" w:rsidRDefault="00A85B55">
            <w:pPr>
              <w:spacing w:after="0"/>
              <w:jc w:val="center"/>
            </w:pPr>
            <w:r>
              <w:t>4.80±0.45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0D87CA" w14:textId="77777777" w:rsidR="00FF185B" w:rsidRDefault="00A85B55">
            <w:pPr>
              <w:spacing w:after="0"/>
              <w:jc w:val="center"/>
            </w:pPr>
            <w:r>
              <w:t>4.76±0.5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EFF83" w14:textId="77777777" w:rsidR="00FF185B" w:rsidRDefault="00A85B55">
            <w:pPr>
              <w:spacing w:after="0"/>
              <w:jc w:val="center"/>
            </w:pPr>
            <w:r>
              <w:t>-0.35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3D2819" w14:textId="77777777" w:rsidR="00FF185B" w:rsidRDefault="00A85B55">
            <w:pPr>
              <w:spacing w:after="0"/>
              <w:jc w:val="center"/>
            </w:pPr>
            <w:r>
              <w:t>0.72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3802F3" w14:textId="77777777" w:rsidR="00FF185B" w:rsidRDefault="00A85B55">
            <w:pPr>
              <w:spacing w:after="0"/>
              <w:jc w:val="center"/>
            </w:pPr>
            <w:r>
              <w:t>0.082</w:t>
            </w:r>
          </w:p>
        </w:tc>
      </w:tr>
      <w:tr w:rsidR="00FF185B" w14:paraId="460389B7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32DE8" w14:textId="77777777" w:rsidR="00FF185B" w:rsidRDefault="00A85B55">
            <w:pPr>
              <w:spacing w:after="0"/>
            </w:pPr>
            <w:r>
              <w:rPr>
                <w:b/>
              </w:rPr>
              <w:t xml:space="preserve">FAST </w:t>
            </w:r>
            <w:r>
              <w:t>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44EF1B" w14:textId="77777777" w:rsidR="00FF185B" w:rsidRDefault="00A85B55">
            <w:pPr>
              <w:spacing w:after="0"/>
              <w:jc w:val="center"/>
            </w:pPr>
            <w:r>
              <w:t>30.31±10.13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959FC5" w14:textId="77777777" w:rsidR="00FF185B" w:rsidRDefault="00A85B55">
            <w:pPr>
              <w:spacing w:after="0"/>
              <w:jc w:val="center"/>
            </w:pPr>
            <w:r>
              <w:t>29.84±10.2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1F34EB" w14:textId="77777777" w:rsidR="00FF185B" w:rsidRDefault="00A85B55">
            <w:pPr>
              <w:spacing w:after="0"/>
              <w:jc w:val="center"/>
            </w:pPr>
            <w:r>
              <w:t>-0.19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3DC182" w14:textId="77777777" w:rsidR="00FF185B" w:rsidRDefault="00A85B55">
            <w:pPr>
              <w:spacing w:after="0"/>
              <w:jc w:val="center"/>
            </w:pPr>
            <w:r>
              <w:t>0.84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358386" w14:textId="77777777" w:rsidR="00FF185B" w:rsidRDefault="00A85B55">
            <w:pPr>
              <w:spacing w:after="0"/>
              <w:jc w:val="center"/>
            </w:pPr>
            <w:r>
              <w:t>0.046</w:t>
            </w:r>
          </w:p>
        </w:tc>
      </w:tr>
      <w:tr w:rsidR="00FF185B" w14:paraId="17A269E7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709C0" w14:textId="77777777" w:rsidR="00FF185B" w:rsidRDefault="00A85B55">
            <w:pPr>
              <w:spacing w:after="0"/>
            </w:pPr>
            <w:r>
              <w:rPr>
                <w:b/>
              </w:rPr>
              <w:t xml:space="preserve">WHODAS 2.0 </w:t>
            </w:r>
            <w:r>
              <w:t>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CDBD2D" w14:textId="77777777" w:rsidR="00FF185B" w:rsidRDefault="00A85B55">
            <w:pPr>
              <w:spacing w:after="0"/>
              <w:jc w:val="center"/>
            </w:pPr>
            <w:r>
              <w:t>26.45±16.19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DF4A8D" w14:textId="77777777" w:rsidR="00FF185B" w:rsidRDefault="00A85B55">
            <w:pPr>
              <w:spacing w:after="0"/>
              <w:jc w:val="center"/>
            </w:pPr>
            <w:r>
              <w:t>25.09±15.3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BEFF2" w14:textId="77777777" w:rsidR="00FF185B" w:rsidRDefault="00A85B55">
            <w:pPr>
              <w:spacing w:after="0"/>
              <w:jc w:val="center"/>
            </w:pPr>
            <w:r>
              <w:t>-0.337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70DFF9" w14:textId="77777777" w:rsidR="00FF185B" w:rsidRDefault="00A85B55">
            <w:pPr>
              <w:spacing w:after="0"/>
              <w:jc w:val="center"/>
            </w:pPr>
            <w:r>
              <w:t>0.73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4D0AC2" w14:textId="77777777" w:rsidR="00FF185B" w:rsidRDefault="00A85B55">
            <w:pPr>
              <w:spacing w:after="0"/>
              <w:jc w:val="center"/>
            </w:pPr>
            <w:r>
              <w:t>0.086</w:t>
            </w:r>
          </w:p>
        </w:tc>
      </w:tr>
      <w:tr w:rsidR="00FF185B" w14:paraId="15EE9080" w14:textId="77777777">
        <w:trPr>
          <w:trHeight w:val="28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589F3" w14:textId="77777777" w:rsidR="00FF185B" w:rsidRDefault="00A85B55">
            <w:pPr>
              <w:spacing w:after="0"/>
            </w:pPr>
            <w:r>
              <w:rPr>
                <w:b/>
              </w:rPr>
              <w:t xml:space="preserve">BDI-II </w:t>
            </w:r>
            <w:r>
              <w:t>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4A109C" w14:textId="77777777" w:rsidR="00FF185B" w:rsidRDefault="00A85B55">
            <w:pPr>
              <w:spacing w:after="0"/>
              <w:jc w:val="center"/>
            </w:pPr>
            <w:r>
              <w:t>15.83±9.78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C08A4" w14:textId="77777777" w:rsidR="00FF185B" w:rsidRDefault="00A85B55">
            <w:pPr>
              <w:spacing w:after="0"/>
              <w:jc w:val="center"/>
            </w:pPr>
            <w:r>
              <w:t>15.71±7.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94387F" w14:textId="77777777" w:rsidR="00FF185B" w:rsidRDefault="00A85B55">
            <w:pPr>
              <w:spacing w:after="0"/>
              <w:jc w:val="center"/>
            </w:pPr>
            <w:r>
              <w:t>-0.056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482D76" w14:textId="77777777" w:rsidR="00FF185B" w:rsidRDefault="00A85B55">
            <w:pPr>
              <w:spacing w:after="0"/>
              <w:jc w:val="center"/>
            </w:pPr>
            <w:r>
              <w:t>0.95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04F316" w14:textId="77777777" w:rsidR="00FF185B" w:rsidRDefault="00A85B55">
            <w:pPr>
              <w:spacing w:after="0"/>
              <w:jc w:val="center"/>
            </w:pPr>
            <w:r>
              <w:t>0.014</w:t>
            </w:r>
          </w:p>
        </w:tc>
      </w:tr>
      <w:tr w:rsidR="00FF185B" w14:paraId="5CA784D9" w14:textId="77777777">
        <w:trPr>
          <w:trHeight w:val="246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A3B7D" w14:textId="77777777" w:rsidR="00FF185B" w:rsidRDefault="00A85B55">
            <w:pPr>
              <w:spacing w:after="0"/>
            </w:pPr>
            <w:r>
              <w:rPr>
                <w:b/>
              </w:rPr>
              <w:t xml:space="preserve">STAI state </w:t>
            </w:r>
            <w:r>
              <w:t>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392511" w14:textId="77777777" w:rsidR="00FF185B" w:rsidRDefault="00A85B55">
            <w:pPr>
              <w:spacing w:after="0"/>
              <w:jc w:val="center"/>
            </w:pPr>
            <w:r>
              <w:t>68.43±26.42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4FE45A" w14:textId="77777777" w:rsidR="00FF185B" w:rsidRDefault="00A85B55">
            <w:pPr>
              <w:spacing w:after="0"/>
              <w:jc w:val="center"/>
            </w:pPr>
            <w:r>
              <w:t>71.83±22.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F82F2E" w14:textId="77777777" w:rsidR="00FF185B" w:rsidRDefault="00A85B55">
            <w:pPr>
              <w:spacing w:after="0"/>
              <w:jc w:val="center"/>
            </w:pPr>
            <w:r>
              <w:t>0.55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36D36C" w14:textId="77777777" w:rsidR="00FF185B" w:rsidRDefault="00A85B55">
            <w:pPr>
              <w:spacing w:after="0"/>
              <w:jc w:val="center"/>
            </w:pPr>
            <w:r>
              <w:t>0.583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59BCAA" w14:textId="77777777" w:rsidR="00FF185B" w:rsidRDefault="00A85B55">
            <w:pPr>
              <w:spacing w:after="0"/>
              <w:jc w:val="center"/>
            </w:pPr>
            <w:r>
              <w:t>0.139</w:t>
            </w:r>
          </w:p>
        </w:tc>
      </w:tr>
    </w:tbl>
    <w:p w14:paraId="21A0506D" w14:textId="27BF42B0" w:rsidR="00FF185B" w:rsidRDefault="00A85B55">
      <w:r>
        <w:br/>
      </w:r>
      <w:r w:rsidRPr="00493F03">
        <w:rPr>
          <w:b/>
          <w:sz w:val="18"/>
          <w:szCs w:val="18"/>
        </w:rPr>
        <w:t xml:space="preserve">Abbreviations: </w:t>
      </w:r>
      <w:r w:rsidRPr="00493F03">
        <w:rPr>
          <w:sz w:val="18"/>
          <w:szCs w:val="18"/>
        </w:rPr>
        <w:t>ADHD-RS: Attention Deficit/Hyperactivity Disorder Rating Scale; BDI-II: Beck Depression Inventory-II;CAARS: Conners’ Adult ADHD Rating Scales; CGI-S: Clinical Global Impression-Severity; FAST: Functioning Assessment Short Test; SD: Standard deviation; STAI: State-Trait Anxiety Inventory; WHODAS 2.0: World Health Organization Disability Assessment Schedule 2.0; WURS: Wender Utah Rating Scale</w:t>
      </w:r>
      <w:r w:rsidR="00073B6F">
        <w:rPr>
          <w:sz w:val="18"/>
          <w:szCs w:val="18"/>
        </w:rPr>
        <w:t>.</w:t>
      </w:r>
    </w:p>
    <w:p w14:paraId="12757FDA" w14:textId="27AE0FC9" w:rsidR="00FF185B" w:rsidRDefault="00FF185B" w:rsidP="00BF453D"/>
    <w:sectPr w:rsidR="00FF185B" w:rsidSect="008F462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85B"/>
    <w:rsid w:val="00073B6F"/>
    <w:rsid w:val="00160E31"/>
    <w:rsid w:val="00287C79"/>
    <w:rsid w:val="0040094B"/>
    <w:rsid w:val="00493F03"/>
    <w:rsid w:val="004A15F2"/>
    <w:rsid w:val="004C0F76"/>
    <w:rsid w:val="00540FE4"/>
    <w:rsid w:val="005B1207"/>
    <w:rsid w:val="005B63CD"/>
    <w:rsid w:val="00741B55"/>
    <w:rsid w:val="00823940"/>
    <w:rsid w:val="008D7671"/>
    <w:rsid w:val="008E48B8"/>
    <w:rsid w:val="008F462D"/>
    <w:rsid w:val="00A85B55"/>
    <w:rsid w:val="00AD76D4"/>
    <w:rsid w:val="00BF1F7D"/>
    <w:rsid w:val="00BF453D"/>
    <w:rsid w:val="00D2506D"/>
    <w:rsid w:val="00DA3CC3"/>
    <w:rsid w:val="00E842BC"/>
    <w:rsid w:val="00F020B2"/>
    <w:rsid w:val="00FC1C87"/>
    <w:rsid w:val="00FF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AF70C"/>
  <w15:docId w15:val="{2F345D65-4FFA-443D-857A-0300296CB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21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21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215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215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215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215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215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215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215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821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8215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215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215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2157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2157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2157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2157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2157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21570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sid w:val="00821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Pr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21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15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2157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2157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2157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15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2157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21570"/>
    <w:rPr>
      <w:b/>
      <w:bCs/>
      <w:smallCaps/>
      <w:color w:val="2F5496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customStyle="1" w:styleId="font-claude-response-body">
    <w:name w:val="font-claude-response-body"/>
    <w:basedOn w:val="Normal"/>
    <w:rsid w:val="00BF4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nfasis">
    <w:name w:val="Emphasis"/>
    <w:basedOn w:val="Fuentedeprrafopredeter"/>
    <w:uiPriority w:val="20"/>
    <w:qFormat/>
    <w:rsid w:val="00BF45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dTgZ44eP/wsg5fqKXw0jRpe3hw==">CgMxLjA4AHIhMWpST3NqNW5HU2FMaXMzNjVncnN1WF9kQW1hWFFEdUN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08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etti Guadall, Silvia</dc:creator>
  <cp:lastModifiedBy>JUAN JESUS CRESPIN HOMBRAO</cp:lastModifiedBy>
  <cp:revision>28</cp:revision>
  <dcterms:created xsi:type="dcterms:W3CDTF">2026-03-04T09:20:00Z</dcterms:created>
  <dcterms:modified xsi:type="dcterms:W3CDTF">2026-03-25T09:40:00Z</dcterms:modified>
</cp:coreProperties>
</file>